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6B450" w14:textId="77777777" w:rsidR="00D3169B" w:rsidRPr="000857B0" w:rsidRDefault="00D3169B" w:rsidP="00D3169B">
      <w:pPr>
        <w:pStyle w:val="Caption"/>
        <w:keepNext/>
        <w:ind w:left="567"/>
        <w:rPr>
          <w:rFonts w:ascii="Arial" w:hAnsi="Arial" w:cs="Arial"/>
          <w:i w:val="0"/>
          <w:iCs w:val="0"/>
          <w:color w:val="000000" w:themeColor="text1"/>
          <w:lang w:val="en-GB"/>
        </w:rPr>
      </w:pPr>
      <w:r w:rsidRPr="000857B0">
        <w:rPr>
          <w:rFonts w:ascii="Arial" w:hAnsi="Arial" w:cs="Arial"/>
          <w:b/>
          <w:bCs/>
          <w:i w:val="0"/>
          <w:iCs w:val="0"/>
          <w:color w:val="000000" w:themeColor="text1"/>
          <w:lang w:val="en-GB"/>
        </w:rPr>
        <w:t>Table S3.</w:t>
      </w:r>
      <w:r w:rsidRPr="000857B0">
        <w:rPr>
          <w:rFonts w:ascii="Arial" w:hAnsi="Arial" w:cs="Arial"/>
          <w:i w:val="0"/>
          <w:iCs w:val="0"/>
          <w:color w:val="000000" w:themeColor="text1"/>
          <w:lang w:val="en-GB"/>
        </w:rPr>
        <w:t xml:space="preserve"> Observed values for anthropometric measurements</w:t>
      </w:r>
    </w:p>
    <w:tbl>
      <w:tblPr>
        <w:tblW w:w="12486" w:type="dxa"/>
        <w:tblInd w:w="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8"/>
        <w:gridCol w:w="600"/>
        <w:gridCol w:w="1018"/>
        <w:gridCol w:w="1085"/>
        <w:gridCol w:w="960"/>
        <w:gridCol w:w="1085"/>
        <w:gridCol w:w="1063"/>
        <w:gridCol w:w="220"/>
        <w:gridCol w:w="580"/>
        <w:gridCol w:w="1018"/>
        <w:gridCol w:w="1085"/>
        <w:gridCol w:w="960"/>
        <w:gridCol w:w="1085"/>
        <w:gridCol w:w="1063"/>
        <w:gridCol w:w="146"/>
      </w:tblGrid>
      <w:tr w:rsidR="00D3169B" w:rsidRPr="009957FD" w14:paraId="11DD7EFB" w14:textId="77777777" w:rsidTr="009B2B39">
        <w:trPr>
          <w:trHeight w:val="300"/>
        </w:trPr>
        <w:tc>
          <w:tcPr>
            <w:tcW w:w="5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073" w14:textId="77777777" w:rsidR="00D3169B" w:rsidRPr="009957FD" w:rsidRDefault="00D3169B" w:rsidP="009B2B3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380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F32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201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FE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</w:rPr>
              <w:t>Men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46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327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8DF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610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A1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D28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11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</w:rPr>
              <w:t>Women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49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289F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single" w:sz="8" w:space="0" w:color="auto"/>
              <w:right w:val="single" w:sz="8" w:space="0" w:color="auto"/>
            </w:tcBorders>
          </w:tcPr>
          <w:p w14:paraId="37534DD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169B" w:rsidRPr="009957FD" w14:paraId="441CD5EE" w14:textId="77777777" w:rsidTr="009B2B39">
        <w:trPr>
          <w:trHeight w:val="48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292A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2320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47A2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F6DB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th perce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03B3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E98E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5th percenti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CC6B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0AED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8E8B5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53F3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7635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5th perce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9C6F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20540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5th percenti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E02132" w14:textId="77777777" w:rsidR="00D3169B" w:rsidRPr="00266CB8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66C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146" w:type="dxa"/>
            <w:tcBorders>
              <w:right w:val="single" w:sz="8" w:space="0" w:color="auto"/>
            </w:tcBorders>
          </w:tcPr>
          <w:p w14:paraId="6F6656C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D3169B" w:rsidRPr="009957FD" w14:paraId="0FE7F35D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53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13A" w14:textId="77777777" w:rsidR="00D3169B" w:rsidRPr="00420EA0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0E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2026" w14:textId="77777777" w:rsidR="00D3169B" w:rsidRPr="009957FD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491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D7C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318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FD6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5D4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8F3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2F6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66A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F5E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14B300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bottom w:val="nil"/>
              <w:right w:val="single" w:sz="8" w:space="0" w:color="auto"/>
            </w:tcBorders>
          </w:tcPr>
          <w:p w14:paraId="1C7D59B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169B" w:rsidRPr="009957FD" w14:paraId="1CC0B9F5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F28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70FC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5727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4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49D4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2EED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5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232C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2F9B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2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0A9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A41B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7AA8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8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5B47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A092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D428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0.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D311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64514493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2A7731A1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BDD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12EF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4192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531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FB79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9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1C6F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4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B89D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2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98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924A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F8C0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8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CE52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0E55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0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D77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1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67A7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109475C8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635F22D4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BB4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7E80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C796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B4F9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963D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919D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4.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0E6A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28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BE4B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405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5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EA5A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67D5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8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2715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1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37D5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7.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61BB23F4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0AF58E0A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FB0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6177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F9EA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645C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6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EFC3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0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DC00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4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D0A1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8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32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0164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4096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0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952D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BD25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8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1B52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1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EF5E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61AB7D5F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51C7E00A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6D80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A0F1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2701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7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3617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02CF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B67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4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68A7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6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902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A213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8C8B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2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8115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EAED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8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665B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70.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0D3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6.5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7B60F5F0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71C2676F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02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B8AA" w14:textId="77777777" w:rsidR="00D3169B" w:rsidRPr="009957FD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dy w</w:t>
            </w:r>
            <w:r w:rsidRPr="00420E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ight (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A379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349A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CCB6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27E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F60D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3560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8F5C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ACBC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9944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97B081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bottom w:val="nil"/>
              <w:right w:val="single" w:sz="8" w:space="0" w:color="auto"/>
            </w:tcBorders>
          </w:tcPr>
          <w:p w14:paraId="3FF33EF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169B" w:rsidRPr="009957FD" w14:paraId="70280DB7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FCE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0A28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6E30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FD41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9373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7712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BAB0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BDB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3942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6ABD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B995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5B17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4D69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8AAC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456C8B47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3A3A6776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070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1D14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6E8B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60D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0060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5260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06CF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2.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08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C560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CC04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9420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7D9E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F29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E7BB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30DD70BA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020EC79F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F62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4142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62D7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A9CB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A458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A6FB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B816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0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3A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F20B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7D4A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6799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2EF9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EDE6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61D9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35.8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752AB280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4C593E08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E0A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2270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F29C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2420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B1F9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7CE0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7CB2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1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3C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94C4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0317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65B6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D48A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9C89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2694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5.6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39CEC49B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3F295AF2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9CF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A697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D08F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DECE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65FD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69F1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2A1E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059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64B0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A049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F110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C791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ED28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71F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9.4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7F501B04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1F2E27" w14:paraId="58861312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BE5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0ECB" w14:textId="77777777" w:rsidR="00D3169B" w:rsidRPr="00AB5B89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AB5B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B</w:t>
            </w:r>
            <w:r w:rsidRPr="00A006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ody mass index</w:t>
            </w:r>
            <w:r w:rsidRPr="00AB5B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kg</w:t>
            </w:r>
            <w:r w:rsidRPr="00741FE6">
              <w:rPr>
                <w:rFonts w:eastAsia="ヒラギノ角ゴ Pro W3"/>
                <w:sz w:val="24"/>
                <w:szCs w:val="24"/>
                <w:lang w:val="en-GB"/>
              </w:rPr>
              <w:t>·</w:t>
            </w:r>
            <w:r w:rsidRPr="00AB5B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-2</w:t>
            </w:r>
            <w:r w:rsidRPr="00AB5B8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31C7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354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64A8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6463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E42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1113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3B5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0F9E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0A92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86BA3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  <w:right w:val="single" w:sz="8" w:space="0" w:color="auto"/>
            </w:tcBorders>
          </w:tcPr>
          <w:p w14:paraId="02963BF0" w14:textId="77777777" w:rsidR="00D3169B" w:rsidRPr="00AB5B89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3169B" w:rsidRPr="009957FD" w14:paraId="0C3F01A1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6BD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2E5F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D725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99C7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3BDD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7E28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A896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98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1E23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12B0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CA8E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550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390D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9508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7C52B6E2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41CE2E0C" w14:textId="77777777" w:rsidTr="009B2B39">
        <w:trPr>
          <w:trHeight w:val="315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24F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D5A1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62B4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807F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70E4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CDCA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967A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70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A37F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2831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C845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ED0A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793F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39FB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2003833B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5593A3D6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645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C341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7AE0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B06B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CC8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0410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4A1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B3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1A07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5B16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36A6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69F4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A46A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5744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194A61B9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4D711FA9" w14:textId="77777777" w:rsidTr="009B2B39">
        <w:trPr>
          <w:trHeight w:val="315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3A5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7B6C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CD43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5A0F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BED2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4F1F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2740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E4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071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E0F3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B8A1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DD35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1D74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B648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430C6450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7F3EA878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84F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2BBA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58BB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D14E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91CE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651A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6A8E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22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25FE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5D57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A368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BABA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4AC7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9FF3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2B1FD517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5546D235" w14:textId="77777777" w:rsidTr="009B2B39">
        <w:trPr>
          <w:trHeight w:val="300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0F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6419" w14:textId="77777777" w:rsidR="00D3169B" w:rsidRPr="00420EA0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20E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ist circumference (cm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6D0AD" w14:textId="77777777" w:rsidR="00D3169B" w:rsidRPr="009957FD" w:rsidRDefault="00D3169B" w:rsidP="009B2B3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03C2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D6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A1FC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1854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213C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CF10F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8C8C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A7B2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4442E48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D3169B" w:rsidRPr="009957FD" w14:paraId="5E581FA3" w14:textId="77777777" w:rsidTr="009B2B39">
        <w:trPr>
          <w:trHeight w:val="315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250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94FD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8EF6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6206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5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20A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E9B1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018F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5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BF9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56B2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CD32B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DF95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3DEA5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1177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DFA9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31.1</w:t>
            </w:r>
          </w:p>
        </w:tc>
        <w:tc>
          <w:tcPr>
            <w:tcW w:w="146" w:type="dxa"/>
            <w:tcBorders>
              <w:left w:val="single" w:sz="4" w:space="0" w:color="auto"/>
              <w:right w:val="single" w:sz="8" w:space="0" w:color="auto"/>
            </w:tcBorders>
          </w:tcPr>
          <w:p w14:paraId="5E2220FB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7206517F" w14:textId="77777777" w:rsidTr="009B2B39">
        <w:trPr>
          <w:trHeight w:val="315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A3FA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9A00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C660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3440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5BBC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2799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4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F990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36.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8A0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EDD3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9B3C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23ACC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680B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5002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425B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30.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2E9700CC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109CA2D1" w14:textId="77777777" w:rsidTr="009B2B39">
        <w:trPr>
          <w:trHeight w:val="315"/>
        </w:trPr>
        <w:tc>
          <w:tcPr>
            <w:tcW w:w="5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689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957F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6B25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477B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1859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ED11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3407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0ADC2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23.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D4AD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9CB96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4120E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73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597C0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8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B7378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9B0D1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0FCE4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146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0972B529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  <w:tr w:rsidR="00D3169B" w:rsidRPr="009957FD" w14:paraId="00F2EF82" w14:textId="77777777" w:rsidTr="009B2B39">
        <w:trPr>
          <w:trHeight w:val="60"/>
        </w:trPr>
        <w:tc>
          <w:tcPr>
            <w:tcW w:w="51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1ED2E3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D8D39B1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DEAEC00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86CBEC0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EDEA43E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E4FA5DA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09A9966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2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FBCBF9" w14:textId="77777777" w:rsidR="00D3169B" w:rsidRPr="009957FD" w:rsidRDefault="00D3169B" w:rsidP="009B2B3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7CCFB34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DCDDB5F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D65B169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1540A8B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256B03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68716F2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bottom w:val="single" w:sz="8" w:space="0" w:color="auto"/>
              <w:right w:val="single" w:sz="8" w:space="0" w:color="auto"/>
            </w:tcBorders>
          </w:tcPr>
          <w:p w14:paraId="37883F58" w14:textId="77777777" w:rsidR="00D3169B" w:rsidRDefault="00D3169B" w:rsidP="009B2B39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  <w:sz w:val="18"/>
                <w:szCs w:val="18"/>
              </w:rPr>
            </w:pPr>
          </w:p>
        </w:tc>
      </w:tr>
    </w:tbl>
    <w:p w14:paraId="02DB0E38" w14:textId="77777777" w:rsidR="00D3169B" w:rsidRDefault="00D3169B" w:rsidP="00D3169B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lang w:val="en-GB"/>
        </w:rPr>
      </w:pPr>
    </w:p>
    <w:p w14:paraId="74C0C29F" w14:textId="77777777" w:rsidR="0095171A" w:rsidRDefault="0095171A"/>
    <w:sectPr w:rsidR="0095171A" w:rsidSect="00F625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1A"/>
    <w:rsid w:val="0095171A"/>
    <w:rsid w:val="00A45408"/>
    <w:rsid w:val="00D3169B"/>
    <w:rsid w:val="00F6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F1C47"/>
  <w15:chartTrackingRefBased/>
  <w15:docId w15:val="{8369AFFD-02A3-4D86-B02D-527B712A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69B"/>
    <w:pPr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7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7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7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7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7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7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7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7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7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1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7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1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7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1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7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1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71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3169B"/>
    <w:pPr>
      <w:spacing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Jörnåker</dc:creator>
  <cp:keywords/>
  <dc:description/>
  <cp:lastModifiedBy>Gustav Jörnåker</cp:lastModifiedBy>
  <cp:revision>3</cp:revision>
  <dcterms:created xsi:type="dcterms:W3CDTF">2025-05-06T14:20:00Z</dcterms:created>
  <dcterms:modified xsi:type="dcterms:W3CDTF">2025-05-06T14:20:00Z</dcterms:modified>
</cp:coreProperties>
</file>